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CB8A2" w14:textId="77777777" w:rsidR="00737D1C" w:rsidRDefault="00737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firstLine="0"/>
        <w:rPr>
          <w:color w:val="000000"/>
        </w:rPr>
      </w:pPr>
    </w:p>
    <w:tbl>
      <w:tblPr>
        <w:tblStyle w:val="a"/>
        <w:tblW w:w="97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737D1C" w14:paraId="7FECB8A8" w14:textId="7777777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9B7"/>
          </w:tcPr>
          <w:p w14:paraId="7FECB8A3" w14:textId="77777777" w:rsidR="00737D1C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9B7"/>
          </w:tcPr>
          <w:p w14:paraId="7FECB8A4" w14:textId="77777777" w:rsidR="00737D1C" w:rsidRDefault="00AF6977">
            <w:pPr>
              <w:spacing w:after="0" w:line="240" w:lineRule="auto"/>
              <w:ind w:left="-43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9B7"/>
            <w:vAlign w:val="center"/>
          </w:tcPr>
          <w:p w14:paraId="7FECB8A5" w14:textId="77777777" w:rsidR="00737D1C" w:rsidRDefault="00737D1C">
            <w:pPr>
              <w:spacing w:after="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9B7"/>
          </w:tcPr>
          <w:p w14:paraId="7FECB8A6" w14:textId="77777777" w:rsidR="00737D1C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9B7"/>
          </w:tcPr>
          <w:p w14:paraId="7FECB8A7" w14:textId="77777777" w:rsidR="00737D1C" w:rsidRDefault="00AF6977">
            <w:pPr>
              <w:spacing w:after="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ge</w:t>
            </w:r>
          </w:p>
        </w:tc>
      </w:tr>
      <w:tr w:rsidR="00737D1C" w14:paraId="7FECB8AA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8A9" w14:textId="77777777" w:rsidR="00737D1C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 and abstract</w:t>
            </w:r>
          </w:p>
        </w:tc>
      </w:tr>
      <w:tr w:rsidR="00737D1C" w14:paraId="7FECB8B0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8AB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AC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AD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AE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AF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</w:t>
            </w:r>
          </w:p>
        </w:tc>
      </w:tr>
      <w:tr w:rsidR="00737D1C" w14:paraId="7FECB8B6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8B1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B2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B3" w14:textId="77777777" w:rsidR="00737D1C" w:rsidRDefault="00AF6977">
            <w:pPr>
              <w:spacing w:after="0" w:line="240" w:lineRule="auto"/>
              <w:ind w:left="-432"/>
              <w:jc w:val="center"/>
              <w:rPr>
                <w:strike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B4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B5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</w:t>
            </w:r>
          </w:p>
        </w:tc>
      </w:tr>
      <w:tr w:rsidR="00737D1C" w14:paraId="7FECB8B8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8B7" w14:textId="77777777" w:rsidR="00737D1C" w:rsidRPr="001C0E4A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 w:rsidRPr="001C0E4A">
              <w:rPr>
                <w:b/>
                <w:sz w:val="16"/>
                <w:szCs w:val="16"/>
              </w:rPr>
              <w:t>Introduction</w:t>
            </w:r>
          </w:p>
        </w:tc>
      </w:tr>
      <w:tr w:rsidR="00737D1C" w14:paraId="7FECB8BE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8B9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BA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BB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BC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BD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2</w:t>
            </w:r>
          </w:p>
        </w:tc>
      </w:tr>
      <w:tr w:rsidR="00737D1C" w14:paraId="7FECB8C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BF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C0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C1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C2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C3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4</w:t>
            </w:r>
          </w:p>
        </w:tc>
      </w:tr>
      <w:tr w:rsidR="00737D1C" w14:paraId="7FECB8C6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8C5" w14:textId="77777777" w:rsidR="00737D1C" w:rsidRPr="001C0E4A" w:rsidRDefault="00AF6977">
            <w:pPr>
              <w:tabs>
                <w:tab w:val="left" w:pos="9695"/>
              </w:tabs>
              <w:spacing w:after="0" w:line="240" w:lineRule="auto"/>
              <w:ind w:firstLine="0"/>
              <w:rPr>
                <w:sz w:val="16"/>
                <w:szCs w:val="16"/>
              </w:rPr>
            </w:pPr>
            <w:r w:rsidRPr="001C0E4A">
              <w:rPr>
                <w:b/>
                <w:sz w:val="16"/>
                <w:szCs w:val="16"/>
              </w:rPr>
              <w:t>Methods</w:t>
            </w:r>
          </w:p>
        </w:tc>
      </w:tr>
      <w:tr w:rsidR="00737D1C" w14:paraId="7FECB8CC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8C7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C8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C9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CA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CB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5,8</w:t>
            </w:r>
          </w:p>
        </w:tc>
      </w:tr>
      <w:tr w:rsidR="00737D1C" w14:paraId="7FECB8D2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CD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C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C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D0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D1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5</w:t>
            </w:r>
          </w:p>
        </w:tc>
      </w:tr>
      <w:tr w:rsidR="00737D1C" w14:paraId="7FECB8D8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8D3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D4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D5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D6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D7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5,8</w:t>
            </w:r>
          </w:p>
        </w:tc>
      </w:tr>
      <w:tr w:rsidR="00737D1C" w14:paraId="7FECB8D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D9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DA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DB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DC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DD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5</w:t>
            </w:r>
          </w:p>
        </w:tc>
      </w:tr>
      <w:tr w:rsidR="00737D1C" w14:paraId="7FECB8E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DF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E0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E1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E2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E3" w14:textId="77777777" w:rsidR="00737D1C" w:rsidRPr="001C0E4A" w:rsidRDefault="00AF69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1C0E4A">
              <w:rPr>
                <w:sz w:val="16"/>
                <w:szCs w:val="16"/>
              </w:rPr>
              <w:t>na</w:t>
            </w:r>
            <w:proofErr w:type="spellEnd"/>
          </w:p>
        </w:tc>
      </w:tr>
      <w:tr w:rsidR="00737D1C" w14:paraId="7FECB8E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8E5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E6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E7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E8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E9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6</w:t>
            </w:r>
          </w:p>
        </w:tc>
      </w:tr>
      <w:tr w:rsidR="00737D1C" w14:paraId="7FECB8F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EB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EC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ED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EE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EF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7</w:t>
            </w:r>
          </w:p>
        </w:tc>
      </w:tr>
      <w:tr w:rsidR="00737D1C" w14:paraId="7FECB8F6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8F1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F2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F3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F4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bookmarkStart w:id="0" w:name="_gjdgxs" w:colFirst="0" w:colLast="0"/>
            <w:bookmarkEnd w:id="0"/>
            <w:r>
              <w:rPr>
                <w:color w:val="000000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F5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5</w:t>
            </w:r>
          </w:p>
        </w:tc>
      </w:tr>
      <w:tr w:rsidR="00737D1C" w14:paraId="7FECB8FC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8F7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8F8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F9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8FA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8FB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7</w:t>
            </w:r>
          </w:p>
        </w:tc>
      </w:tr>
      <w:tr w:rsidR="00737D1C" w14:paraId="7FECB90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8FD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F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8F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00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01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8</w:t>
            </w:r>
          </w:p>
        </w:tc>
      </w:tr>
      <w:tr w:rsidR="00737D1C" w14:paraId="7FECB90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03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04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05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06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07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7,8</w:t>
            </w:r>
          </w:p>
        </w:tc>
      </w:tr>
      <w:tr w:rsidR="00737D1C" w14:paraId="7FECB90E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909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0A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0B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0C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0D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7,8</w:t>
            </w:r>
          </w:p>
        </w:tc>
      </w:tr>
      <w:tr w:rsidR="00737D1C" w14:paraId="7FECB91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0F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10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11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12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13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8</w:t>
            </w:r>
          </w:p>
        </w:tc>
      </w:tr>
      <w:tr w:rsidR="00737D1C" w14:paraId="7FECB91A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15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16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17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18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19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8</w:t>
            </w:r>
          </w:p>
        </w:tc>
      </w:tr>
      <w:tr w:rsidR="00737D1C" w14:paraId="7FECB92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1B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1C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1D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1E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1F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8,9</w:t>
            </w:r>
          </w:p>
        </w:tc>
      </w:tr>
      <w:tr w:rsidR="00737D1C" w14:paraId="7FECB926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21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22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23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24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25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2</w:t>
            </w:r>
          </w:p>
        </w:tc>
      </w:tr>
      <w:tr w:rsidR="00737D1C" w14:paraId="7FECB92C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27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28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29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2A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2B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1C0E4A">
              <w:rPr>
                <w:sz w:val="16"/>
                <w:szCs w:val="16"/>
              </w:rPr>
              <w:t>na</w:t>
            </w:r>
            <w:proofErr w:type="spellEnd"/>
          </w:p>
        </w:tc>
      </w:tr>
      <w:tr w:rsidR="00737D1C" w14:paraId="7FECB93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2D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2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2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30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31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0</w:t>
            </w:r>
          </w:p>
        </w:tc>
      </w:tr>
      <w:tr w:rsidR="00737D1C" w14:paraId="7FECB934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933" w14:textId="77777777" w:rsidR="00737D1C" w:rsidRPr="001C0E4A" w:rsidRDefault="00AF6977">
            <w:pPr>
              <w:spacing w:after="0" w:line="240" w:lineRule="auto"/>
              <w:ind w:firstLine="0"/>
              <w:rPr>
                <w:sz w:val="16"/>
                <w:szCs w:val="16"/>
              </w:rPr>
            </w:pPr>
            <w:r w:rsidRPr="001C0E4A">
              <w:rPr>
                <w:b/>
                <w:sz w:val="16"/>
                <w:szCs w:val="16"/>
              </w:rPr>
              <w:t>Results</w:t>
            </w:r>
          </w:p>
        </w:tc>
      </w:tr>
      <w:tr w:rsidR="00737D1C" w14:paraId="7FECB93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935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36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37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38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39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1C0E4A">
              <w:rPr>
                <w:sz w:val="16"/>
                <w:szCs w:val="16"/>
              </w:rPr>
              <w:t>na</w:t>
            </w:r>
            <w:proofErr w:type="spellEnd"/>
          </w:p>
        </w:tc>
      </w:tr>
      <w:tr w:rsidR="00737D1C" w14:paraId="7FECB94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3B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3C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3D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3E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3F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0, 11</w:t>
            </w:r>
          </w:p>
        </w:tc>
      </w:tr>
      <w:tr w:rsidR="00737D1C" w14:paraId="7FECB946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41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42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43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44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>
              <w:rPr>
                <w:color w:val="000000"/>
                <w:sz w:val="16"/>
                <w:szCs w:val="16"/>
              </w:rPr>
              <w:t>predictors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45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0, 11</w:t>
            </w:r>
          </w:p>
        </w:tc>
      </w:tr>
      <w:tr w:rsidR="00737D1C" w14:paraId="7FECB94C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947" w14:textId="77777777" w:rsidR="00737D1C" w:rsidRDefault="00AF6977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48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49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4A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4B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1</w:t>
            </w:r>
          </w:p>
        </w:tc>
      </w:tr>
      <w:tr w:rsidR="00737D1C" w14:paraId="7FECB952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4D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4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4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50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51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2</w:t>
            </w:r>
          </w:p>
        </w:tc>
      </w:tr>
      <w:tr w:rsidR="00737D1C" w14:paraId="7FECB958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953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54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55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56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57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2</w:t>
            </w:r>
          </w:p>
        </w:tc>
      </w:tr>
      <w:tr w:rsidR="00737D1C" w14:paraId="7FECB95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59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5A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5B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5C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5D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5</w:t>
            </w:r>
          </w:p>
        </w:tc>
      </w:tr>
      <w:tr w:rsidR="00737D1C" w14:paraId="7FECB964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5F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0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1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62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63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5, 16</w:t>
            </w:r>
          </w:p>
        </w:tc>
      </w:tr>
      <w:tr w:rsidR="00737D1C" w14:paraId="7FECB96A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65" w14:textId="77777777" w:rsidR="00737D1C" w:rsidRDefault="00AF6977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6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7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68" w14:textId="77777777" w:rsidR="00737D1C" w:rsidRDefault="00AF6977">
            <w:pPr>
              <w:tabs>
                <w:tab w:val="left" w:pos="459"/>
              </w:tabs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69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4</w:t>
            </w:r>
          </w:p>
        </w:tc>
      </w:tr>
      <w:tr w:rsidR="00737D1C" w14:paraId="7FECB96C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96B" w14:textId="77777777" w:rsidR="00737D1C" w:rsidRPr="001C0E4A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 w:rsidRPr="001C0E4A">
              <w:rPr>
                <w:b/>
                <w:sz w:val="16"/>
                <w:szCs w:val="16"/>
              </w:rPr>
              <w:t>Discussion</w:t>
            </w:r>
          </w:p>
        </w:tc>
      </w:tr>
      <w:tr w:rsidR="00737D1C" w14:paraId="7FECB97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6D" w14:textId="77777777" w:rsidR="00737D1C" w:rsidRDefault="00AF6977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6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70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71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21</w:t>
            </w:r>
          </w:p>
        </w:tc>
      </w:tr>
      <w:tr w:rsidR="00737D1C" w14:paraId="7FECB978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ECB973" w14:textId="77777777" w:rsidR="00737D1C" w:rsidRDefault="00AF6977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74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75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ECB976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77" w14:textId="77777777" w:rsidR="00737D1C" w:rsidRPr="001C0E4A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6</w:t>
            </w:r>
          </w:p>
        </w:tc>
      </w:tr>
      <w:tr w:rsidR="00737D1C" w14:paraId="7FECB97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ECB979" w14:textId="77777777" w:rsidR="00737D1C" w:rsidRDefault="00737D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CB97A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7B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7C" w14:textId="77777777" w:rsidR="00737D1C" w:rsidRDefault="00AF69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7D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9, 20</w:t>
            </w:r>
          </w:p>
        </w:tc>
      </w:tr>
      <w:tr w:rsidR="00737D1C" w14:paraId="7FECB984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ECB97F" w14:textId="77777777" w:rsidR="00737D1C" w:rsidRDefault="00AF6977">
            <w:pPr>
              <w:spacing w:after="0" w:line="240" w:lineRule="auto"/>
              <w:ind w:left="152" w:firstLine="0"/>
              <w:rPr>
                <w:b/>
                <w:strike/>
                <w:sz w:val="16"/>
                <w:szCs w:val="16"/>
              </w:rPr>
            </w:pPr>
            <w:r>
              <w:rPr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0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1" w14:textId="77777777" w:rsidR="00737D1C" w:rsidRDefault="00AF6977">
            <w:pPr>
              <w:spacing w:after="0" w:line="240" w:lineRule="auto"/>
              <w:ind w:left="-432"/>
              <w:jc w:val="center"/>
              <w:rPr>
                <w:strike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82" w14:textId="77777777" w:rsidR="00737D1C" w:rsidRDefault="00AF6977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83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21, 22</w:t>
            </w:r>
          </w:p>
        </w:tc>
      </w:tr>
      <w:tr w:rsidR="00737D1C" w14:paraId="7FECB986" w14:textId="77777777">
        <w:trPr>
          <w:jc w:val="center"/>
        </w:trPr>
        <w:tc>
          <w:tcPr>
            <w:tcW w:w="9761" w:type="dxa"/>
            <w:gridSpan w:val="5"/>
            <w:shd w:val="clear" w:color="auto" w:fill="E5B9B7"/>
          </w:tcPr>
          <w:p w14:paraId="7FECB985" w14:textId="77777777" w:rsidR="00737D1C" w:rsidRPr="001C0E4A" w:rsidRDefault="00AF6977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 w:rsidRPr="001C0E4A">
              <w:rPr>
                <w:b/>
                <w:sz w:val="16"/>
                <w:szCs w:val="16"/>
              </w:rPr>
              <w:t>Other information</w:t>
            </w:r>
          </w:p>
        </w:tc>
      </w:tr>
      <w:tr w:rsidR="00737D1C" w14:paraId="7FECB98C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7FECB987" w14:textId="77777777" w:rsidR="00737D1C" w:rsidRDefault="00AF6977">
            <w:pPr>
              <w:spacing w:after="0" w:line="240" w:lineRule="auto"/>
              <w:ind w:left="152" w:right="-46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8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9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8A" w14:textId="77777777" w:rsidR="00737D1C" w:rsidRDefault="00AF6977">
            <w:pPr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8B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15, 22</w:t>
            </w:r>
          </w:p>
        </w:tc>
      </w:tr>
      <w:tr w:rsidR="00737D1C" w14:paraId="7FECB992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7FECB98D" w14:textId="77777777" w:rsidR="00737D1C" w:rsidRDefault="00AF6977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E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CB98F" w14:textId="77777777" w:rsidR="00737D1C" w:rsidRDefault="00AF6977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FECB990" w14:textId="77777777" w:rsidR="00737D1C" w:rsidRDefault="00AF6977">
            <w:pPr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ECB991" w14:textId="77777777" w:rsidR="00737D1C" w:rsidRPr="001C0E4A" w:rsidRDefault="00AF6977">
            <w:pPr>
              <w:spacing w:after="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1C0E4A">
              <w:rPr>
                <w:sz w:val="16"/>
                <w:szCs w:val="16"/>
              </w:rPr>
              <w:t>22</w:t>
            </w:r>
          </w:p>
        </w:tc>
      </w:tr>
    </w:tbl>
    <w:p w14:paraId="7FECB993" w14:textId="77777777" w:rsidR="00737D1C" w:rsidRDefault="00737D1C">
      <w:pPr>
        <w:rPr>
          <w:sz w:val="18"/>
          <w:szCs w:val="18"/>
        </w:rPr>
      </w:pPr>
    </w:p>
    <w:p w14:paraId="7FECB994" w14:textId="77777777" w:rsidR="00737D1C" w:rsidRDefault="00AF6977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rPr>
          <w:sz w:val="16"/>
          <w:szCs w:val="16"/>
        </w:rPr>
        <w:t>D;V.</w:t>
      </w:r>
      <w:proofErr w:type="gramEnd"/>
      <w:r>
        <w:rPr>
          <w:sz w:val="16"/>
          <w:szCs w:val="16"/>
        </w:rPr>
        <w:t xml:space="preserve">  We recommend using the TRIPOD Checklist in conjunctio</w:t>
      </w:r>
      <w:r>
        <w:rPr>
          <w:sz w:val="16"/>
          <w:szCs w:val="16"/>
        </w:rPr>
        <w:t>n with the TRIPOD Explanation and Elaboration document.</w:t>
      </w:r>
    </w:p>
    <w:sectPr w:rsidR="00737D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CB99A" w14:textId="77777777" w:rsidR="00000000" w:rsidRDefault="00AF6977">
      <w:pPr>
        <w:spacing w:after="0" w:line="240" w:lineRule="auto"/>
      </w:pPr>
      <w:r>
        <w:separator/>
      </w:r>
    </w:p>
  </w:endnote>
  <w:endnote w:type="continuationSeparator" w:id="0">
    <w:p w14:paraId="7FECB99C" w14:textId="77777777" w:rsidR="00000000" w:rsidRDefault="00AF6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6E27A" w14:textId="77777777" w:rsidR="00AF6977" w:rsidRDefault="00AF69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4D444" w14:textId="77777777" w:rsidR="00AF6977" w:rsidRDefault="00AF69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05378" w14:textId="77777777" w:rsidR="00AF6977" w:rsidRDefault="00AF6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CB996" w14:textId="77777777" w:rsidR="00000000" w:rsidRDefault="00AF6977">
      <w:pPr>
        <w:spacing w:after="0" w:line="240" w:lineRule="auto"/>
      </w:pPr>
      <w:r>
        <w:separator/>
      </w:r>
    </w:p>
  </w:footnote>
  <w:footnote w:type="continuationSeparator" w:id="0">
    <w:p w14:paraId="7FECB998" w14:textId="77777777" w:rsidR="00000000" w:rsidRDefault="00AF6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6E7B9" w14:textId="77777777" w:rsidR="00AF6977" w:rsidRDefault="00AF69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CB995" w14:textId="77777777" w:rsidR="00737D1C" w:rsidRPr="00AF6977" w:rsidRDefault="00AF697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left="-709" w:firstLine="0"/>
    </w:pPr>
    <w:r w:rsidRPr="00AF6977">
      <w:t>TRIPOD Checklist: Prediction Model Development and Validation</w:t>
    </w:r>
    <w:r w:rsidRPr="00AF6977">
      <w:rPr>
        <w:noProof/>
      </w:rPr>
      <w:drawing>
        <wp:anchor distT="0" distB="0" distL="114300" distR="114300" simplePos="0" relativeHeight="251658240" behindDoc="0" locked="0" layoutInCell="1" hidden="0" allowOverlap="1" wp14:anchorId="7FECB996" wp14:editId="7FECB997">
          <wp:simplePos x="0" y="0"/>
          <wp:positionH relativeFrom="column">
            <wp:posOffset>4572000</wp:posOffset>
          </wp:positionH>
          <wp:positionV relativeFrom="paragraph">
            <wp:posOffset>-300989</wp:posOffset>
          </wp:positionV>
          <wp:extent cx="1703070" cy="442595"/>
          <wp:effectExtent l="0" t="0" r="0" b="0"/>
          <wp:wrapNone/>
          <wp:docPr id="1" name="image1.png" descr="Macintosh HD:Users:garycollins:CSM:research:TRIPOD:Checklist:final:word:TRIPODlogo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Macintosh HD:Users:garycollins:CSM:research:TRIPOD:Checklist:final:word:TRIPODlogo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898FE" w14:textId="77777777" w:rsidR="00AF6977" w:rsidRDefault="00AF69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D1C"/>
    <w:rsid w:val="001C0E4A"/>
    <w:rsid w:val="00737D1C"/>
    <w:rsid w:val="00A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CB8A2"/>
  <w15:docId w15:val="{63F196AF-11F7-4A7F-8E8A-8BAB6D70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pt-BR" w:bidi="ar-SA"/>
      </w:rPr>
    </w:rPrDefault>
    <w:pPrDefault>
      <w:pPr>
        <w:spacing w:after="140" w:line="312" w:lineRule="auto"/>
        <w:ind w:firstLine="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0" w:line="360" w:lineRule="auto"/>
      <w:ind w:firstLine="0"/>
      <w:outlineLvl w:val="0"/>
    </w:pPr>
    <w:rPr>
      <w:rFonts w:ascii="Times New Roman" w:eastAsia="Times New Roman" w:hAnsi="Times New Roman" w:cs="Times New Roman"/>
      <w:b/>
      <w:color w:val="335B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1"/>
    </w:pPr>
    <w:rPr>
      <w:rFonts w:ascii="Times New Roman" w:eastAsia="Times New Roman" w:hAnsi="Times New Roman" w:cs="Times New Roman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2"/>
    </w:pPr>
    <w:rPr>
      <w:rFonts w:ascii="Times New Roman" w:eastAsia="Times New Roman" w:hAnsi="Times New Roman" w:cs="Times New Roman"/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360" w:lineRule="auto"/>
      <w:ind w:firstLine="0"/>
      <w:jc w:val="center"/>
    </w:pPr>
    <w:rPr>
      <w:rFonts w:ascii="Times New Roman" w:eastAsia="Times New Roman" w:hAnsi="Times New Roman" w:cs="Times New Roman"/>
      <w:color w:val="17365D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AF6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977"/>
  </w:style>
  <w:style w:type="paragraph" w:styleId="Footer">
    <w:name w:val="footer"/>
    <w:basedOn w:val="Normal"/>
    <w:link w:val="FooterChar"/>
    <w:uiPriority w:val="99"/>
    <w:unhideWhenUsed/>
    <w:rsid w:val="00AF6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8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o Boechat Andrade</cp:lastModifiedBy>
  <cp:revision>3</cp:revision>
  <dcterms:created xsi:type="dcterms:W3CDTF">2021-05-31T23:24:00Z</dcterms:created>
  <dcterms:modified xsi:type="dcterms:W3CDTF">2021-05-31T23:24:00Z</dcterms:modified>
</cp:coreProperties>
</file>